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01EBB" w14:textId="46C34490" w:rsidR="009F34AD" w:rsidRPr="00485C0B" w:rsidRDefault="009F34AD" w:rsidP="009F34AD">
      <w:pPr>
        <w:rPr>
          <w:b/>
          <w:bCs/>
        </w:rPr>
      </w:pPr>
      <w:r w:rsidRPr="00485C0B">
        <w:rPr>
          <w:b/>
          <w:bCs/>
        </w:rPr>
        <w:t>Eligibility Screening (Phone-Based)</w:t>
      </w:r>
    </w:p>
    <w:p w14:paraId="4C2A2812" w14:textId="77777777" w:rsidR="00485C0B" w:rsidRDefault="00485C0B" w:rsidP="009F34AD"/>
    <w:p w14:paraId="14D7AD6D" w14:textId="57FD76D9" w:rsidR="009F34AD" w:rsidRDefault="009F34AD" w:rsidP="009F34AD">
      <w:r>
        <w:t>1.       How old are you as of today? ____</w:t>
      </w:r>
      <w:proofErr w:type="gramStart"/>
      <w:r>
        <w:t>_</w:t>
      </w:r>
      <w:r w:rsidR="00485C0B">
        <w:t xml:space="preserve">  [</w:t>
      </w:r>
      <w:proofErr w:type="gramEnd"/>
      <w:r>
        <w:t>if &lt;21, exclude]</w:t>
      </w:r>
    </w:p>
    <w:p w14:paraId="0B18D1FB" w14:textId="77777777" w:rsidR="00485C0B" w:rsidRDefault="00485C0B" w:rsidP="009F34AD"/>
    <w:p w14:paraId="3124D8A2" w14:textId="72C8B2A4" w:rsidR="009F34AD" w:rsidRDefault="009F34AD" w:rsidP="009F34AD">
      <w:r>
        <w:t xml:space="preserve">2.       Have you ever been diagnosed with opioid use disorder (OUD)?  </w:t>
      </w:r>
      <w:r w:rsidR="00485C0B">
        <w:t xml:space="preserve">    </w:t>
      </w:r>
      <w:r>
        <w:t>Yes    I’m not sure   No [exclude]</w:t>
      </w:r>
    </w:p>
    <w:p w14:paraId="6B2A98AB" w14:textId="77777777" w:rsidR="00485C0B" w:rsidRDefault="00485C0B" w:rsidP="009F34AD"/>
    <w:p w14:paraId="6D9794DE" w14:textId="59915535" w:rsidR="009F34AD" w:rsidRDefault="00485C0B" w:rsidP="009F34AD">
      <w:r>
        <w:t xml:space="preserve">            </w:t>
      </w:r>
      <w:r w:rsidR="009F34AD">
        <w:t>a.       Are you currently in treatment for OUD?                                      Yes              No</w:t>
      </w:r>
    </w:p>
    <w:p w14:paraId="6B36F691" w14:textId="31C54118" w:rsidR="009F34AD" w:rsidRDefault="009F34AD" w:rsidP="009F34AD">
      <w:r>
        <w:t xml:space="preserve">            </w:t>
      </w:r>
      <w:r w:rsidR="00485C0B">
        <w:t xml:space="preserve">            </w:t>
      </w:r>
      <w:proofErr w:type="spellStart"/>
      <w:r>
        <w:t>i</w:t>
      </w:r>
      <w:proofErr w:type="spellEnd"/>
      <w:r>
        <w:t xml:space="preserve">.       </w:t>
      </w:r>
      <w:r w:rsidR="00485C0B">
        <w:t xml:space="preserve"> </w:t>
      </w:r>
      <w:r>
        <w:t xml:space="preserve">If YES: How long have you been in your current treatment?  </w:t>
      </w:r>
    </w:p>
    <w:p w14:paraId="369E0480" w14:textId="775EFC86" w:rsidR="009F34AD" w:rsidRDefault="009F34AD" w:rsidP="009F34AD">
      <w:r>
        <w:t xml:space="preserve">                     </w:t>
      </w:r>
      <w:r w:rsidR="00485C0B">
        <w:t xml:space="preserve">            </w:t>
      </w:r>
      <w:r>
        <w:t>(if &lt;1 month, please enter “0”) _____ months [&lt; 3 months</w:t>
      </w:r>
      <w:r w:rsidR="00485C0B">
        <w:t xml:space="preserve"> </w:t>
      </w:r>
      <w:r>
        <w:t>= exclude]</w:t>
      </w:r>
    </w:p>
    <w:p w14:paraId="671F64A9" w14:textId="6A99E9BF" w:rsidR="009F34AD" w:rsidRDefault="009F34AD" w:rsidP="009F34AD">
      <w:r>
        <w:t xml:space="preserve">            </w:t>
      </w:r>
      <w:r w:rsidR="00485C0B">
        <w:t xml:space="preserve">            </w:t>
      </w:r>
      <w:r>
        <w:t xml:space="preserve">ii.      If YES: Does your current treatment include medication?  </w:t>
      </w:r>
      <w:r w:rsidR="00485C0B">
        <w:t xml:space="preserve">   </w:t>
      </w:r>
      <w:r>
        <w:t xml:space="preserve">Yes                  </w:t>
      </w:r>
      <w:r>
        <w:tab/>
        <w:t>No</w:t>
      </w:r>
    </w:p>
    <w:p w14:paraId="3A659025" w14:textId="33C71BAA" w:rsidR="009F34AD" w:rsidRDefault="009F34AD" w:rsidP="009F34AD">
      <w:r>
        <w:t xml:space="preserve">      </w:t>
      </w:r>
      <w:r w:rsidR="00485C0B">
        <w:t xml:space="preserve">                  </w:t>
      </w:r>
      <w:r>
        <w:t xml:space="preserve">iii.     If NO:  Do you currently need treatment for OUD?   </w:t>
      </w:r>
      <w:r>
        <w:tab/>
      </w:r>
      <w:r w:rsidR="00485C0B">
        <w:t xml:space="preserve">         </w:t>
      </w:r>
      <w:r>
        <w:t>Yes [exclude]</w:t>
      </w:r>
      <w:r>
        <w:tab/>
        <w:t>No</w:t>
      </w:r>
    </w:p>
    <w:p w14:paraId="1C4BB8F9" w14:textId="77777777" w:rsidR="00485C0B" w:rsidRDefault="00485C0B" w:rsidP="009F34AD"/>
    <w:p w14:paraId="6557B2BB" w14:textId="46CA64F8" w:rsidR="009F34AD" w:rsidRDefault="00485C0B" w:rsidP="009F34AD">
      <w:r>
        <w:t xml:space="preserve">              </w:t>
      </w:r>
      <w:r w:rsidR="009F34AD">
        <w:t xml:space="preserve">b.       Have you ever received treatment for OUD?               </w:t>
      </w:r>
      <w:r>
        <w:t xml:space="preserve"> </w:t>
      </w:r>
      <w:r w:rsidR="009F34AD">
        <w:t xml:space="preserve">Yes                   </w:t>
      </w:r>
      <w:r>
        <w:t xml:space="preserve">  </w:t>
      </w:r>
      <w:r w:rsidR="009F34AD">
        <w:t>No [exclude]</w:t>
      </w:r>
    </w:p>
    <w:p w14:paraId="5D904A25" w14:textId="77777777" w:rsidR="00485C0B" w:rsidRDefault="00485C0B" w:rsidP="009F34AD"/>
    <w:p w14:paraId="7070A139" w14:textId="699F8284" w:rsidR="009F34AD" w:rsidRDefault="00485C0B" w:rsidP="009F34AD">
      <w:r>
        <w:t xml:space="preserve">3.         </w:t>
      </w:r>
      <w:r w:rsidR="009F34AD">
        <w:t>Did your treatment ever include medication?                Yes                     No</w:t>
      </w:r>
    </w:p>
    <w:p w14:paraId="2BE5FA20" w14:textId="4BD2088B" w:rsidR="009F34AD" w:rsidRDefault="00485C0B" w:rsidP="00485C0B">
      <w:pPr>
        <w:ind w:firstLine="720"/>
      </w:pPr>
      <w:r>
        <w:t xml:space="preserve">a.       </w:t>
      </w:r>
      <w:r w:rsidR="009F34AD">
        <w:t>Which medication(s)?</w:t>
      </w:r>
    </w:p>
    <w:p w14:paraId="33A49557" w14:textId="77777777" w:rsidR="00485C0B" w:rsidRDefault="00485C0B" w:rsidP="00485C0B">
      <w:r>
        <w:t xml:space="preserve">                         </w:t>
      </w:r>
      <w:r w:rsidR="009F34AD">
        <w:t xml:space="preserve">[buprenorphine (Subutex); Buprenorphine/naloxone (Suboxone); methadone; naltrexone </w:t>
      </w:r>
      <w:r>
        <w:t xml:space="preserve">            </w:t>
      </w:r>
    </w:p>
    <w:p w14:paraId="30B95F30" w14:textId="2F065693" w:rsidR="009F34AD" w:rsidRDefault="00485C0B" w:rsidP="00485C0B">
      <w:r>
        <w:t xml:space="preserve">                         </w:t>
      </w:r>
      <w:r w:rsidR="009F34AD">
        <w:t xml:space="preserve">injection (Vivitrol); another medication (please </w:t>
      </w:r>
      <w:r>
        <w:t>describe: _</w:t>
      </w:r>
      <w:r w:rsidR="009F34AD">
        <w:t xml:space="preserve">___________________)      </w:t>
      </w:r>
      <w:r w:rsidR="009F34AD">
        <w:tab/>
      </w:r>
    </w:p>
    <w:p w14:paraId="52858BCE" w14:textId="2134023F" w:rsidR="009F34AD" w:rsidRDefault="00485C0B" w:rsidP="00485C0B">
      <w:r>
        <w:t xml:space="preserve">                         </w:t>
      </w:r>
      <w:r w:rsidR="009F34AD">
        <w:t>[exclude if no h</w:t>
      </w:r>
      <w:r>
        <w:t>istory</w:t>
      </w:r>
      <w:r w:rsidR="009F34AD">
        <w:t xml:space="preserve"> of buprenorphine or buprenorphine/naloxone]</w:t>
      </w:r>
    </w:p>
    <w:p w14:paraId="6346F13E" w14:textId="77777777" w:rsidR="00485C0B" w:rsidRDefault="00485C0B" w:rsidP="00485C0B"/>
    <w:p w14:paraId="68512FBB" w14:textId="60570957" w:rsidR="009F34AD" w:rsidRDefault="00485C0B" w:rsidP="009F34AD">
      <w:r>
        <w:t>4</w:t>
      </w:r>
      <w:r w:rsidR="009F34AD">
        <w:t xml:space="preserve">.       Do you have regular access to a smart phone?                                </w:t>
      </w:r>
      <w:r w:rsidR="009F34AD">
        <w:tab/>
        <w:t xml:space="preserve">Yes                     </w:t>
      </w:r>
      <w:r w:rsidR="009F34AD">
        <w:tab/>
        <w:t>No [exclude]</w:t>
      </w:r>
    </w:p>
    <w:p w14:paraId="0DA1073B" w14:textId="691B449C" w:rsidR="009F34AD" w:rsidRDefault="00485C0B" w:rsidP="009F34AD">
      <w:r>
        <w:t>5</w:t>
      </w:r>
      <w:r w:rsidR="009F34AD">
        <w:t xml:space="preserve">.       Do you have regular access to wireless internet?                            </w:t>
      </w:r>
      <w:r w:rsidR="009F34AD">
        <w:tab/>
        <w:t xml:space="preserve">Yes                     </w:t>
      </w:r>
      <w:r w:rsidR="009F34AD">
        <w:tab/>
        <w:t>No [exclude]</w:t>
      </w:r>
    </w:p>
    <w:p w14:paraId="759F244B" w14:textId="3D287640" w:rsidR="009F34AD" w:rsidRDefault="00485C0B" w:rsidP="009F34AD">
      <w:r>
        <w:t>6</w:t>
      </w:r>
      <w:r w:rsidR="009F34AD">
        <w:t xml:space="preserve">.       Do you have a place to receive mail?                                                   </w:t>
      </w:r>
      <w:r w:rsidR="009F34AD">
        <w:tab/>
        <w:t xml:space="preserve">Yes                     </w:t>
      </w:r>
      <w:r w:rsidR="009F34AD">
        <w:tab/>
        <w:t>No [exclude]</w:t>
      </w:r>
    </w:p>
    <w:p w14:paraId="4C2EFA42" w14:textId="728A6387" w:rsidR="00C36E9C" w:rsidRDefault="00485C0B" w:rsidP="009F34AD">
      <w:r>
        <w:t>7.</w:t>
      </w:r>
      <w:r w:rsidR="009F34AD">
        <w:t xml:space="preserve">       Do you have access to a computer or tablet to take part in an online meeting?</w:t>
      </w:r>
    </w:p>
    <w:p w14:paraId="45A221C0" w14:textId="26036D54" w:rsidR="009F34AD" w:rsidRDefault="009F34AD" w:rsidP="009F34AD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Yes                     </w:t>
      </w:r>
      <w:r>
        <w:tab/>
        <w:t>No [exclude]</w:t>
      </w:r>
    </w:p>
    <w:p w14:paraId="3E3CB2C2" w14:textId="77F5A68D" w:rsidR="009F34AD" w:rsidRDefault="009F34AD" w:rsidP="009F34AD"/>
    <w:sectPr w:rsidR="009F3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4AD"/>
    <w:rsid w:val="00485C0B"/>
    <w:rsid w:val="005561FC"/>
    <w:rsid w:val="009F34AD"/>
    <w:rsid w:val="00C3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2F8A"/>
  <w15:chartTrackingRefBased/>
  <w15:docId w15:val="{B93BDC7B-D953-42C9-BD3B-1DCA0D94D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ffman</dc:creator>
  <cp:keywords/>
  <dc:description/>
  <cp:lastModifiedBy>Stephen Martin</cp:lastModifiedBy>
  <cp:revision>2</cp:revision>
  <dcterms:created xsi:type="dcterms:W3CDTF">2022-05-27T04:36:00Z</dcterms:created>
  <dcterms:modified xsi:type="dcterms:W3CDTF">2022-05-27T04:36:00Z</dcterms:modified>
</cp:coreProperties>
</file>